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3D1" w:rsidRPr="00BE6A3B" w:rsidRDefault="00953733" w:rsidP="00B33A35">
      <w:pPr>
        <w:jc w:val="center"/>
        <w:rPr>
          <w:rFonts w:ascii="Arial" w:hAnsi="Arial" w:cs="Arial"/>
          <w:b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 xml:space="preserve">S1 </w:t>
      </w:r>
      <w:r w:rsidR="00B33A35">
        <w:rPr>
          <w:rFonts w:ascii="Arial" w:hAnsi="Arial" w:cs="Arial"/>
          <w:b/>
          <w:color w:val="000000" w:themeColor="text1"/>
          <w:lang w:val="en-GB"/>
        </w:rPr>
        <w:t xml:space="preserve">Table. </w:t>
      </w:r>
      <w:r w:rsidR="00A103D1" w:rsidRPr="00BE6A3B">
        <w:rPr>
          <w:rFonts w:ascii="Arial" w:hAnsi="Arial" w:cs="Arial"/>
          <w:b/>
          <w:color w:val="000000" w:themeColor="text1"/>
          <w:lang w:val="en-GB"/>
        </w:rPr>
        <w:t>Housing and lifestyle</w:t>
      </w:r>
    </w:p>
    <w:tbl>
      <w:tblPr>
        <w:tblW w:w="75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95"/>
        <w:gridCol w:w="1117"/>
        <w:gridCol w:w="1701"/>
      </w:tblGrid>
      <w:tr w:rsidR="001E279C" w:rsidRPr="004B6A67" w:rsidTr="00C00655">
        <w:trPr>
          <w:trHeight w:val="315"/>
          <w:jc w:val="center"/>
        </w:trPr>
        <w:tc>
          <w:tcPr>
            <w:tcW w:w="4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/>
                <w:color w:val="000000" w:themeColor="text1"/>
                <w:lang w:val="en-GB" w:eastAsia="fr-FR"/>
              </w:rPr>
              <w:t>Characteristic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  <w:t>%</w:t>
            </w:r>
          </w:p>
        </w:tc>
      </w:tr>
      <w:tr w:rsidR="001E279C" w:rsidRPr="006E3DC7" w:rsidTr="00C00655">
        <w:trPr>
          <w:trHeight w:val="300"/>
          <w:jc w:val="center"/>
        </w:trPr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  <w:t>Device used for sleeping</w:t>
            </w:r>
            <w:r w:rsidR="006E3DC7"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  <w:t xml:space="preserve"> n=108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ind w:left="360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Mattres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1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95.8</w:t>
            </w: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ind w:left="360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Ma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2.4</w:t>
            </w: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ind w:left="360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Groun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1.4</w:t>
            </w: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ind w:left="360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Othe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82755D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>
              <w:rPr>
                <w:rFonts w:ascii="Arial" w:hAnsi="Arial" w:cs="Arial"/>
                <w:color w:val="000000" w:themeColor="text1"/>
                <w:lang w:val="en-GB" w:eastAsia="fr-FR"/>
              </w:rPr>
              <w:t>0.4</w:t>
            </w: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  <w:t>Types of Mattress</w:t>
            </w:r>
            <w:r w:rsidR="00CC5B2D"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  <w:t xml:space="preserve"> </w:t>
            </w:r>
            <w:r w:rsidR="00CC5B2D" w:rsidRPr="006E3DC7">
              <w:rPr>
                <w:rFonts w:ascii="Arial" w:hAnsi="Arial" w:cs="Arial"/>
                <w:b/>
                <w:bCs/>
                <w:lang w:val="en-GB" w:eastAsia="fr-FR"/>
              </w:rPr>
              <w:t>n=10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CC5B2D" w:rsidRDefault="001E279C" w:rsidP="006E3DC7">
            <w:pPr>
              <w:spacing w:after="0" w:line="240" w:lineRule="auto"/>
              <w:ind w:left="360"/>
              <w:rPr>
                <w:rFonts w:ascii="Arial" w:hAnsi="Arial" w:cs="Arial"/>
                <w:b/>
                <w:bCs/>
                <w:color w:val="FF0000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Foam/Sponge</w:t>
            </w:r>
            <w:r w:rsidR="00CC5B2D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 xml:space="preserve">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6E3DC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lang w:val="en-GB" w:eastAsia="fr-FR"/>
              </w:rPr>
            </w:pPr>
            <w:r w:rsidRPr="006E3DC7">
              <w:rPr>
                <w:rFonts w:ascii="Arial" w:hAnsi="Arial" w:cs="Arial"/>
                <w:lang w:val="en-GB" w:eastAsia="fr-FR"/>
              </w:rPr>
              <w:t>1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82755D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>
              <w:rPr>
                <w:rFonts w:ascii="Arial" w:hAnsi="Arial" w:cs="Arial"/>
                <w:color w:val="000000" w:themeColor="text1"/>
                <w:lang w:val="en-GB" w:eastAsia="fr-FR"/>
              </w:rPr>
              <w:t>96.5</w:t>
            </w:r>
          </w:p>
        </w:tc>
      </w:tr>
      <w:tr w:rsidR="001E279C" w:rsidRPr="004B6A67" w:rsidTr="00C00655">
        <w:trPr>
          <w:trHeight w:val="315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CC5B2D" w:rsidRDefault="001E279C" w:rsidP="006E3DC7">
            <w:pPr>
              <w:spacing w:after="0" w:line="240" w:lineRule="auto"/>
              <w:ind w:left="360"/>
              <w:rPr>
                <w:rFonts w:ascii="Arial" w:hAnsi="Arial" w:cs="Arial"/>
                <w:b/>
                <w:bCs/>
                <w:color w:val="FF0000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Cotton</w:t>
            </w:r>
            <w:r w:rsidR="00CC5B2D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 xml:space="preserve">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6E3DC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lang w:val="en-GB" w:eastAsia="fr-FR"/>
              </w:rPr>
            </w:pPr>
            <w:r w:rsidRPr="006E3DC7">
              <w:rPr>
                <w:rFonts w:ascii="Arial" w:hAnsi="Arial" w:cs="Arial"/>
                <w:lang w:val="en-GB" w:eastAsia="fr-FR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2.7</w:t>
            </w: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ind w:left="360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Luxury</w:t>
            </w:r>
            <w:r w:rsidR="00CC5B2D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 xml:space="preserve">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6E3DC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lang w:val="en-GB" w:eastAsia="fr-FR"/>
              </w:rPr>
            </w:pPr>
            <w:r w:rsidRPr="006E3DC7">
              <w:rPr>
                <w:rFonts w:ascii="Arial" w:hAnsi="Arial" w:cs="Arial"/>
                <w:lang w:val="en-GB" w:eastAsia="fr-FR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0.7</w:t>
            </w:r>
          </w:p>
        </w:tc>
      </w:tr>
      <w:tr w:rsidR="001E279C" w:rsidRPr="004B6A67" w:rsidTr="00C00655">
        <w:trPr>
          <w:trHeight w:val="315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CC5B2D" w:rsidRDefault="001E279C" w:rsidP="001E279C">
            <w:pPr>
              <w:spacing w:after="0" w:line="240" w:lineRule="auto"/>
              <w:ind w:left="360"/>
              <w:rPr>
                <w:rFonts w:ascii="Arial" w:hAnsi="Arial" w:cs="Arial"/>
                <w:b/>
                <w:bCs/>
                <w:color w:val="FF0000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Others</w:t>
            </w:r>
            <w:r w:rsidR="00CC5B2D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 xml:space="preserve">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6E3DC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lang w:val="en-GB" w:eastAsia="fr-FR"/>
              </w:rPr>
            </w:pPr>
            <w:r w:rsidRPr="006E3DC7">
              <w:rPr>
                <w:rFonts w:ascii="Arial" w:hAnsi="Arial" w:cs="Arial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0.1</w:t>
            </w:r>
          </w:p>
        </w:tc>
      </w:tr>
      <w:tr w:rsidR="001E279C" w:rsidRPr="006E3DC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  <w:t>Use of ceiling fan/air-conditioning</w:t>
            </w:r>
            <w:r w:rsidR="006E3DC7"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  <w:t xml:space="preserve"> n=10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ind w:left="360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Ceiling fan / Fa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0C0340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lang w:val="en-GB" w:eastAsia="fr-FR"/>
              </w:rPr>
            </w:pPr>
            <w:r w:rsidRPr="000C0340">
              <w:rPr>
                <w:rFonts w:ascii="Arial" w:hAnsi="Arial" w:cs="Arial"/>
                <w:lang w:val="en-GB" w:eastAsia="fr-FR"/>
              </w:rPr>
              <w:t>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0C0340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lang w:val="en-GB" w:eastAsia="fr-FR"/>
              </w:rPr>
            </w:pPr>
            <w:r w:rsidRPr="000C0340">
              <w:rPr>
                <w:rFonts w:ascii="Arial" w:hAnsi="Arial" w:cs="Arial"/>
                <w:lang w:val="en-GB" w:eastAsia="fr-FR"/>
              </w:rPr>
              <w:t>49.4</w:t>
            </w: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3A60E7" w:rsidRDefault="001E279C" w:rsidP="003A60E7">
            <w:pPr>
              <w:spacing w:after="0" w:line="240" w:lineRule="auto"/>
              <w:ind w:left="360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3A60E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Air-conditioner / Split</w:t>
            </w:r>
            <w:r w:rsidR="00F279A2" w:rsidRPr="003A60E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 xml:space="preserve">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3A60E7" w:rsidRDefault="003A60E7" w:rsidP="001E279C">
            <w:pPr>
              <w:spacing w:after="0" w:line="240" w:lineRule="auto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ascii="Arial" w:hAnsi="Arial" w:cs="Arial"/>
                <w:lang w:val="en-GB" w:eastAsia="fr-FR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3A60E7" w:rsidRDefault="003A60E7" w:rsidP="001E279C">
            <w:pPr>
              <w:spacing w:after="0" w:line="240" w:lineRule="auto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ascii="Arial" w:hAnsi="Arial" w:cs="Arial"/>
                <w:lang w:val="en-GB" w:eastAsia="fr-FR"/>
              </w:rPr>
              <w:t>3</w:t>
            </w:r>
          </w:p>
        </w:tc>
      </w:tr>
      <w:tr w:rsidR="003A60E7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A60E7" w:rsidRPr="006E3DC7" w:rsidRDefault="003A60E7" w:rsidP="001E279C">
            <w:pPr>
              <w:spacing w:after="0" w:line="240" w:lineRule="auto"/>
              <w:ind w:left="360"/>
              <w:rPr>
                <w:rFonts w:ascii="Arial" w:hAnsi="Arial" w:cs="Arial"/>
                <w:bCs/>
                <w:color w:val="000000" w:themeColor="text1"/>
                <w:lang w:val="en-GB" w:eastAsia="fr-FR"/>
              </w:rPr>
            </w:pPr>
            <w:r w:rsidRPr="006E3DC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Non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3A60E7" w:rsidRPr="006E3DC7" w:rsidRDefault="003A60E7" w:rsidP="001E279C">
            <w:pPr>
              <w:spacing w:after="0" w:line="240" w:lineRule="auto"/>
              <w:jc w:val="center"/>
              <w:rPr>
                <w:rFonts w:ascii="Arial" w:hAnsi="Arial" w:cs="Arial"/>
                <w:lang w:val="en-GB" w:eastAsia="fr-FR"/>
              </w:rPr>
            </w:pPr>
            <w:r w:rsidRPr="006E3DC7">
              <w:rPr>
                <w:rFonts w:ascii="Arial" w:hAnsi="Arial" w:cs="Arial"/>
                <w:lang w:val="en-GB" w:eastAsia="fr-FR"/>
              </w:rPr>
              <w:t>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A60E7" w:rsidRPr="006E3DC7" w:rsidRDefault="003A60E7" w:rsidP="001E279C">
            <w:pPr>
              <w:spacing w:after="0" w:line="240" w:lineRule="auto"/>
              <w:jc w:val="center"/>
              <w:rPr>
                <w:rFonts w:ascii="Arial" w:hAnsi="Arial" w:cs="Arial"/>
                <w:lang w:val="en-GB" w:eastAsia="fr-FR"/>
              </w:rPr>
            </w:pPr>
            <w:r w:rsidRPr="006E3DC7">
              <w:rPr>
                <w:rFonts w:ascii="Arial" w:hAnsi="Arial" w:cs="Arial"/>
                <w:lang w:val="en-GB" w:eastAsia="fr-FR"/>
              </w:rPr>
              <w:t>47.6</w:t>
            </w: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CC5B2D" w:rsidRDefault="001E279C" w:rsidP="001E279C">
            <w:pPr>
              <w:spacing w:after="0" w:line="240" w:lineRule="auto"/>
              <w:rPr>
                <w:rFonts w:ascii="Arial" w:hAnsi="Arial" w:cs="Arial"/>
                <w:b/>
                <w:bCs/>
                <w:color w:val="FF0000"/>
                <w:lang w:val="en-GB" w:eastAsia="fr-FR"/>
              </w:rPr>
            </w:pPr>
            <w:r w:rsidRPr="004B6A67"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  <w:t>Time spent outdoors</w:t>
            </w:r>
            <w:r w:rsidR="00CC5B2D">
              <w:rPr>
                <w:rFonts w:ascii="Arial" w:hAnsi="Arial" w:cs="Arial"/>
                <w:b/>
                <w:bCs/>
                <w:color w:val="FF0000"/>
                <w:lang w:val="en-GB" w:eastAsia="fr-FR"/>
              </w:rPr>
              <w:t xml:space="preserve"> </w:t>
            </w:r>
            <w:r w:rsidR="00CC5B2D" w:rsidRPr="006E3DC7">
              <w:rPr>
                <w:rFonts w:ascii="Arial" w:hAnsi="Arial" w:cs="Arial"/>
                <w:b/>
                <w:bCs/>
                <w:lang w:val="en-GB" w:eastAsia="fr-FR"/>
              </w:rPr>
              <w:t>n=10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</w:p>
        </w:tc>
      </w:tr>
      <w:tr w:rsidR="001E279C" w:rsidRPr="004B6A67" w:rsidTr="00C00655">
        <w:trPr>
          <w:trHeight w:val="315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ind w:left="360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Less than one hou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5.7</w:t>
            </w: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CC5B2D" w:rsidRDefault="001E279C" w:rsidP="001E279C">
            <w:pPr>
              <w:spacing w:after="0" w:line="240" w:lineRule="auto"/>
              <w:ind w:left="360"/>
              <w:rPr>
                <w:rFonts w:ascii="Arial" w:hAnsi="Arial" w:cs="Arial"/>
                <w:b/>
                <w:bCs/>
                <w:color w:val="FF0000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1- 5 hours</w:t>
            </w:r>
            <w:r w:rsidR="00CC5B2D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 xml:space="preserve">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6E3DC7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>
              <w:rPr>
                <w:rFonts w:ascii="Arial" w:hAnsi="Arial" w:cs="Arial"/>
                <w:color w:val="000000" w:themeColor="text1"/>
                <w:lang w:val="en-GB" w:eastAsia="fr-FR"/>
              </w:rPr>
              <w:t>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29.2</w:t>
            </w: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ind w:left="360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6- 10 hou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31.7</w:t>
            </w: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ind w:left="360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More than 10 hou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3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33.4</w:t>
            </w: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  <w:t>Smoking</w:t>
            </w:r>
            <w:r w:rsidR="006E3DC7"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  <w:t xml:space="preserve"> n=10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lang w:val="en-GB" w:eastAsia="fr-FR"/>
              </w:rPr>
            </w:pP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ind w:left="360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82755D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>
              <w:rPr>
                <w:rFonts w:ascii="Arial" w:hAnsi="Arial" w:cs="Arial"/>
                <w:color w:val="000000" w:themeColor="text1"/>
                <w:lang w:val="en-GB" w:eastAsia="fr-FR"/>
              </w:rPr>
              <w:t>77.6</w:t>
            </w: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ind w:left="360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Currently smok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13.1</w:t>
            </w: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ind w:left="360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Former smoke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9.3</w:t>
            </w: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  <w:t>Alcoholism</w:t>
            </w:r>
            <w:r w:rsidR="00C00655"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  <w:t xml:space="preserve"> </w:t>
            </w:r>
            <w:r w:rsidR="00C00655" w:rsidRPr="006E3DC7"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  <w:t>(Alcohol intake)*</w:t>
            </w:r>
            <w:r w:rsidR="006E3DC7"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  <w:t xml:space="preserve"> n=10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ind w:left="360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46.7</w:t>
            </w: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ind w:left="360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43.7</w:t>
            </w:r>
          </w:p>
        </w:tc>
      </w:tr>
      <w:tr w:rsidR="001E279C" w:rsidRPr="004B6A67" w:rsidTr="00C00655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ind w:left="360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Detoxed (I do not drink anymore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E279C" w:rsidRPr="004B6A67" w:rsidRDefault="004B6A67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>
              <w:rPr>
                <w:rFonts w:ascii="Arial" w:hAnsi="Arial" w:cs="Arial"/>
                <w:color w:val="000000" w:themeColor="text1"/>
                <w:lang w:val="en-GB" w:eastAsia="fr-FR"/>
              </w:rPr>
              <w:t>9.6</w:t>
            </w:r>
          </w:p>
        </w:tc>
      </w:tr>
    </w:tbl>
    <w:p w:rsidR="00C00655" w:rsidRPr="00C00655" w:rsidRDefault="00C00655" w:rsidP="00C006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" w:eastAsia="Times New Roman" w:hAnsi="Arial" w:cs="Arial"/>
          <w:sz w:val="18"/>
          <w:szCs w:val="18"/>
          <w:lang w:val="en-GB"/>
        </w:rPr>
      </w:pPr>
      <w:r w:rsidRPr="006E3DC7">
        <w:rPr>
          <w:rFonts w:ascii="Arial" w:eastAsia="Times New Roman" w:hAnsi="Arial" w:cs="Arial"/>
          <w:sz w:val="18"/>
          <w:szCs w:val="18"/>
          <w:lang w:val="en-GB"/>
        </w:rPr>
        <w:t>“Alcoholism was defined by a positive response to the question "Do you drink alcohol?"</w:t>
      </w:r>
    </w:p>
    <w:p w:rsidR="00A103D1" w:rsidRPr="00166EBD" w:rsidRDefault="00A103D1" w:rsidP="00166EBD">
      <w:pPr>
        <w:spacing w:line="480" w:lineRule="auto"/>
        <w:jc w:val="center"/>
        <w:rPr>
          <w:rFonts w:ascii="Arial" w:hAnsi="Arial" w:cs="Arial"/>
          <w:color w:val="000000" w:themeColor="text1"/>
          <w:sz w:val="18"/>
          <w:szCs w:val="18"/>
          <w:lang w:val="en-GB"/>
        </w:rPr>
      </w:pPr>
      <w:bookmarkStart w:id="0" w:name="_GoBack"/>
      <w:bookmarkEnd w:id="0"/>
    </w:p>
    <w:sectPr w:rsidR="00A103D1" w:rsidRPr="00166EB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7800" w:rsidRDefault="00157800" w:rsidP="00690C9B">
      <w:pPr>
        <w:spacing w:after="0" w:line="240" w:lineRule="auto"/>
      </w:pPr>
      <w:r>
        <w:separator/>
      </w:r>
    </w:p>
  </w:endnote>
  <w:endnote w:type="continuationSeparator" w:id="0">
    <w:p w:rsidR="00157800" w:rsidRDefault="00157800" w:rsidP="00690C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5294015"/>
      <w:docPartObj>
        <w:docPartGallery w:val="Page Numbers (Bottom of Page)"/>
        <w:docPartUnique/>
      </w:docPartObj>
    </w:sdtPr>
    <w:sdtEndPr/>
    <w:sdtContent>
      <w:p w:rsidR="00690C9B" w:rsidRDefault="00690C9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0E63">
          <w:rPr>
            <w:noProof/>
          </w:rPr>
          <w:t>1</w:t>
        </w:r>
        <w:r>
          <w:fldChar w:fldCharType="end"/>
        </w:r>
      </w:p>
    </w:sdtContent>
  </w:sdt>
  <w:p w:rsidR="00690C9B" w:rsidRDefault="00690C9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7800" w:rsidRDefault="00157800" w:rsidP="00690C9B">
      <w:pPr>
        <w:spacing w:after="0" w:line="240" w:lineRule="auto"/>
      </w:pPr>
      <w:r>
        <w:separator/>
      </w:r>
    </w:p>
  </w:footnote>
  <w:footnote w:type="continuationSeparator" w:id="0">
    <w:p w:rsidR="00157800" w:rsidRDefault="00157800" w:rsidP="00690C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15659C"/>
    <w:multiLevelType w:val="hybridMultilevel"/>
    <w:tmpl w:val="80441D6A"/>
    <w:lvl w:ilvl="0" w:tplc="0ED2D6A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0151E4D"/>
    <w:multiLevelType w:val="hybridMultilevel"/>
    <w:tmpl w:val="420ACD8C"/>
    <w:lvl w:ilvl="0" w:tplc="80281A4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3D1"/>
    <w:rsid w:val="0000681A"/>
    <w:rsid w:val="00015C2D"/>
    <w:rsid w:val="00026F36"/>
    <w:rsid w:val="00033F1F"/>
    <w:rsid w:val="00052030"/>
    <w:rsid w:val="000649B0"/>
    <w:rsid w:val="000773B3"/>
    <w:rsid w:val="000A7F93"/>
    <w:rsid w:val="000C0340"/>
    <w:rsid w:val="00157800"/>
    <w:rsid w:val="00166EBD"/>
    <w:rsid w:val="001715A5"/>
    <w:rsid w:val="00192FDF"/>
    <w:rsid w:val="001E279C"/>
    <w:rsid w:val="0021542B"/>
    <w:rsid w:val="0031750A"/>
    <w:rsid w:val="003A60E7"/>
    <w:rsid w:val="00432BC4"/>
    <w:rsid w:val="004B6A67"/>
    <w:rsid w:val="004E60C9"/>
    <w:rsid w:val="00595159"/>
    <w:rsid w:val="006236A7"/>
    <w:rsid w:val="00690C9B"/>
    <w:rsid w:val="006E3DC7"/>
    <w:rsid w:val="0070052F"/>
    <w:rsid w:val="00790EC4"/>
    <w:rsid w:val="00795BF0"/>
    <w:rsid w:val="007D0744"/>
    <w:rsid w:val="007E1A1B"/>
    <w:rsid w:val="0082755D"/>
    <w:rsid w:val="00836C6D"/>
    <w:rsid w:val="009103D6"/>
    <w:rsid w:val="00930ADC"/>
    <w:rsid w:val="00953733"/>
    <w:rsid w:val="00A06318"/>
    <w:rsid w:val="00A103D1"/>
    <w:rsid w:val="00A910FE"/>
    <w:rsid w:val="00AC393F"/>
    <w:rsid w:val="00AF0E63"/>
    <w:rsid w:val="00B33A35"/>
    <w:rsid w:val="00BA05DC"/>
    <w:rsid w:val="00C00655"/>
    <w:rsid w:val="00C25727"/>
    <w:rsid w:val="00CC079E"/>
    <w:rsid w:val="00CC5B2D"/>
    <w:rsid w:val="00D8427B"/>
    <w:rsid w:val="00E2168A"/>
    <w:rsid w:val="00ED766B"/>
    <w:rsid w:val="00F2716D"/>
    <w:rsid w:val="00F279A2"/>
    <w:rsid w:val="00F823EA"/>
    <w:rsid w:val="00FA5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3D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92FDF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customStyle="1" w:styleId="GridTable1LightAccent1">
    <w:name w:val="Grid Table 1 Light Accent 1"/>
    <w:basedOn w:val="TableauNormal"/>
    <w:uiPriority w:val="46"/>
    <w:rsid w:val="00192FD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1">
    <w:name w:val="Grid Table 1 Light Accent 11"/>
    <w:basedOn w:val="TableauNormal"/>
    <w:uiPriority w:val="46"/>
    <w:rsid w:val="00192FD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ansinterligne">
    <w:name w:val="No Spacing"/>
    <w:uiPriority w:val="1"/>
    <w:qFormat/>
    <w:rsid w:val="00ED766B"/>
    <w:pPr>
      <w:spacing w:after="0" w:line="240" w:lineRule="auto"/>
    </w:pPr>
    <w:rPr>
      <w:rFonts w:ascii="Calibri" w:eastAsia="Calibri" w:hAnsi="Calibri" w:cs="Times New Roman"/>
    </w:rPr>
  </w:style>
  <w:style w:type="paragraph" w:styleId="En-tte">
    <w:name w:val="header"/>
    <w:basedOn w:val="Normal"/>
    <w:link w:val="En-tteCar"/>
    <w:uiPriority w:val="99"/>
    <w:unhideWhenUsed/>
    <w:rsid w:val="00690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0C9B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690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0C9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3D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92FDF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customStyle="1" w:styleId="GridTable1LightAccent1">
    <w:name w:val="Grid Table 1 Light Accent 1"/>
    <w:basedOn w:val="TableauNormal"/>
    <w:uiPriority w:val="46"/>
    <w:rsid w:val="00192FD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1">
    <w:name w:val="Grid Table 1 Light Accent 11"/>
    <w:basedOn w:val="TableauNormal"/>
    <w:uiPriority w:val="46"/>
    <w:rsid w:val="00192FD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ansinterligne">
    <w:name w:val="No Spacing"/>
    <w:uiPriority w:val="1"/>
    <w:qFormat/>
    <w:rsid w:val="00ED766B"/>
    <w:pPr>
      <w:spacing w:after="0" w:line="240" w:lineRule="auto"/>
    </w:pPr>
    <w:rPr>
      <w:rFonts w:ascii="Calibri" w:eastAsia="Calibri" w:hAnsi="Calibri" w:cs="Times New Roman"/>
    </w:rPr>
  </w:style>
  <w:style w:type="paragraph" w:styleId="En-tte">
    <w:name w:val="header"/>
    <w:basedOn w:val="Normal"/>
    <w:link w:val="En-tteCar"/>
    <w:uiPriority w:val="99"/>
    <w:unhideWhenUsed/>
    <w:rsid w:val="00690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0C9B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690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0C9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Akilimali</dc:creator>
  <cp:lastModifiedBy>user</cp:lastModifiedBy>
  <cp:revision>3</cp:revision>
  <dcterms:created xsi:type="dcterms:W3CDTF">2017-03-15T14:10:00Z</dcterms:created>
  <dcterms:modified xsi:type="dcterms:W3CDTF">2017-03-15T14:13:00Z</dcterms:modified>
</cp:coreProperties>
</file>